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49" w:type="dxa"/>
        <w:tblInd w:w="-21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420"/>
        <w:gridCol w:w="1420"/>
        <w:gridCol w:w="1420"/>
      </w:tblGrid>
      <w:tr w:rsidR="005355C8" w:rsidRPr="003B77CF" w:rsidTr="00D45196">
        <w:trPr>
          <w:trHeight w:val="48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6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Gb</w:t>
            </w:r>
            <w:r w:rsidRPr="005C0B48">
              <w:rPr>
                <w:rFonts w:ascii="Times New Roman" w:eastAsia="Times New Roman" w:hAnsi="Times New Roman"/>
                <w:bCs/>
                <w:szCs w:val="18"/>
                <w:vertAlign w:val="subscript"/>
                <w:lang w:val="en-US" w:eastAsia="fr-FR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HexCer</w:t>
            </w:r>
            <w:proofErr w:type="spellEnd"/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proofErr w:type="spellStart"/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LysoSM</w:t>
            </w:r>
            <w:proofErr w:type="spellEnd"/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 </w:t>
            </w:r>
          </w:p>
        </w:tc>
      </w:tr>
      <w:tr w:rsidR="005355C8" w:rsidRPr="003B77CF" w:rsidTr="00D45196">
        <w:trPr>
          <w:trHeight w:val="28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 xml:space="preserve">EDTA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6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5355C8" w:rsidRPr="003B77CF" w:rsidTr="00D45196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Dry tub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4</w:t>
            </w:r>
          </w:p>
        </w:tc>
      </w:tr>
      <w:tr w:rsidR="005355C8" w:rsidRPr="003B77CF" w:rsidTr="00D45196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B</w:t>
            </w: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ias 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0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58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%</w:t>
            </w:r>
          </w:p>
        </w:tc>
      </w:tr>
      <w:tr w:rsidR="005355C8" w:rsidRPr="003B77CF" w:rsidTr="00D45196">
        <w:trPr>
          <w:trHeight w:val="285"/>
        </w:trPr>
        <w:tc>
          <w:tcPr>
            <w:tcW w:w="2689" w:type="dxa"/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Heparin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8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5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0.3</w:t>
            </w:r>
          </w:p>
        </w:tc>
      </w:tr>
      <w:tr w:rsidR="005355C8" w:rsidRPr="003B77CF" w:rsidTr="00D45196">
        <w:trPr>
          <w:trHeight w:val="285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355C8" w:rsidRPr="005C0B48" w:rsidRDefault="005355C8" w:rsidP="00D45196">
            <w:pPr>
              <w:spacing w:after="0" w:line="240" w:lineRule="auto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B</w:t>
            </w: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ias 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8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0%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55C8" w:rsidRPr="005C0B48" w:rsidRDefault="005355C8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</w:pPr>
            <w:r w:rsidRPr="005C0B48">
              <w:rPr>
                <w:rFonts w:ascii="Times New Roman" w:eastAsia="Times New Roman" w:hAnsi="Times New Roman"/>
                <w:bCs/>
                <w:szCs w:val="18"/>
                <w:lang w:val="en-US" w:eastAsia="fr-FR"/>
              </w:rPr>
              <w:t>1%</w:t>
            </w:r>
          </w:p>
        </w:tc>
      </w:tr>
    </w:tbl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 w:rsidSect="00535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5C8"/>
    <w:rsid w:val="004F1794"/>
    <w:rsid w:val="005355C8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5C8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5C8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19:58:00Z</dcterms:created>
  <dcterms:modified xsi:type="dcterms:W3CDTF">2017-07-10T19:58:00Z</dcterms:modified>
</cp:coreProperties>
</file>